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9B5" w:rsidRPr="00D529B5" w:rsidRDefault="00D529B5">
      <w:pPr>
        <w:rPr>
          <w:b/>
          <w:sz w:val="24"/>
          <w:u w:val="single"/>
        </w:rPr>
      </w:pPr>
      <w:r w:rsidRPr="00D529B5">
        <w:rPr>
          <w:b/>
          <w:sz w:val="24"/>
          <w:u w:val="single"/>
        </w:rPr>
        <w:t>S1 Table</w:t>
      </w:r>
    </w:p>
    <w:p w:rsidR="00697B2C" w:rsidRPr="00697B2C" w:rsidRDefault="00980F52">
      <w:pPr>
        <w:rPr>
          <w:b/>
          <w:u w:val="single"/>
        </w:rPr>
      </w:pPr>
      <w:r>
        <w:rPr>
          <w:b/>
          <w:u w:val="single"/>
        </w:rPr>
        <w:t xml:space="preserve">Consolidated criteria for reporting qualitative research (COREQ): completed checklist </w:t>
      </w:r>
      <w:r w:rsidR="005A4ED4">
        <w:rPr>
          <w:b/>
          <w:u w:val="single"/>
        </w:rPr>
        <w:t>to accompany manuscript entitled ‘Equipoise in action: a qualitative synthesis of clinicians’ practices across si</w:t>
      </w:r>
      <w:r>
        <w:rPr>
          <w:b/>
          <w:u w:val="single"/>
        </w:rPr>
        <w:t>x randomised controlled trials’</w:t>
      </w:r>
    </w:p>
    <w:p w:rsidR="00697B2C" w:rsidRDefault="00697B2C"/>
    <w:tbl>
      <w:tblPr>
        <w:tblW w:w="9781" w:type="dxa"/>
        <w:tblCellSpacing w:w="1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2491"/>
        <w:gridCol w:w="4119"/>
        <w:gridCol w:w="1659"/>
      </w:tblGrid>
      <w:tr w:rsidR="00CD5F83" w:rsidRPr="00697B2C" w:rsidTr="007E6BFE">
        <w:trPr>
          <w:tblHeader/>
          <w:tblCellSpacing w:w="15" w:type="dxa"/>
        </w:trPr>
        <w:tc>
          <w:tcPr>
            <w:tcW w:w="1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4123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questions/description</w:t>
            </w:r>
          </w:p>
        </w:tc>
        <w:tc>
          <w:tcPr>
            <w:tcW w:w="1574" w:type="dxa"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ge ref</w:t>
            </w:r>
            <w:r w:rsidR="00877A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in m</w:t>
            </w:r>
            <w:r w:rsidR="005A4E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uscript</w:t>
            </w:r>
            <w:r w:rsidR="00877A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OR supplementary information files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1: Research team and reflexivity</w:t>
            </w:r>
          </w:p>
        </w:tc>
        <w:tc>
          <w:tcPr>
            <w:tcW w:w="2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rHeight w:val="660"/>
          <w:tblCellSpacing w:w="15" w:type="dxa"/>
        </w:trPr>
        <w:tc>
          <w:tcPr>
            <w:tcW w:w="1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haracteristics</w:t>
            </w:r>
          </w:p>
        </w:tc>
        <w:tc>
          <w:tcPr>
            <w:tcW w:w="2467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697B2C" w:rsidRPr="00697B2C" w:rsidRDefault="00697B2C" w:rsidP="0069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/facilitator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ch author/s conducted the interview or focus group?</w:t>
            </w:r>
          </w:p>
        </w:tc>
        <w:tc>
          <w:tcPr>
            <w:tcW w:w="1574" w:type="dxa"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 - paragraph 1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dentials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hD, MD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 Text: COREQ checklist additional information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7E6BFE" w:rsidRPr="00844D0A" w:rsidRDefault="007E6BFE" w:rsidP="007E6BFE">
            <w:r>
              <w:t>‘</w:t>
            </w:r>
            <w:r w:rsidRPr="00844D0A">
              <w:t>Biographies of researchers conducting qualitative data collection and analyses’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ir occupation at the time of the study?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 Text: COREQ c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cklist additional information -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Pr="00844D0A">
              <w:t>Biographies of researchers conducting qualitative data collection and analyses’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 researcher male or female?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 Text: COREQ checklist additional information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Pr="00844D0A">
              <w:t>Biographies of researchers conducting qualitative data collection and analyses’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 and training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experience or training did the researcher have?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 Text: COREQ checklist additional information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‘</w:t>
            </w:r>
            <w:r w:rsidRPr="00844D0A">
              <w:t>Biographies of researchers conducting qualitative data collection and analyses’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with participants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established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relationship established prior to study commencement?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2 Text: COREQ checklist additional information 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Pr="00844D0A">
              <w:t>Contact with study participants’</w:t>
            </w:r>
          </w:p>
          <w:p w:rsidR="007E6BFE" w:rsidRPr="003F46F0" w:rsidRDefault="007E6BFE" w:rsidP="007E6BFE">
            <w:pPr>
              <w:rPr>
                <w:b/>
                <w:u w:val="single"/>
              </w:rPr>
            </w:pP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knowledge of the interviewer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ersonal goals, reasons for doing the research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 Text: COREQ checklist additional information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Pr="00844D0A">
              <w:t>Contact with study participants’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 characteristics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as, assumptions, reasons and interests in the research topic</w:t>
            </w:r>
          </w:p>
        </w:tc>
        <w:tc>
          <w:tcPr>
            <w:tcW w:w="1574" w:type="dxa"/>
          </w:tcPr>
          <w:p w:rsidR="007E6BFE" w:rsidRDefault="007E6BFE" w:rsidP="007E6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2 Text: COREQ checklist additional information 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  <w:p w:rsidR="007E6BFE" w:rsidRPr="00844D0A" w:rsidRDefault="007E6BFE" w:rsidP="007E6BFE">
            <w:r w:rsidRPr="00844D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Pr="00844D0A">
              <w:t>Contact with study participants’</w:t>
            </w:r>
          </w:p>
          <w:p w:rsidR="007E6BFE" w:rsidRPr="003F46F0" w:rsidRDefault="007E6BFE" w:rsidP="007E6BFE">
            <w:pPr>
              <w:rPr>
                <w:b/>
                <w:u w:val="single"/>
              </w:rPr>
            </w:pP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2: study design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oretical framework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ological orientation and Theory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1574" w:type="dxa"/>
          </w:tcPr>
          <w:p w:rsidR="001B7FB6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’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paragraph 2</w:t>
            </w:r>
          </w:p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alysis’- paragraph </w:t>
            </w:r>
            <w:r w:rsidR="001B7FB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selection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were participants selected? 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urposive, convenience, consecutive, snowball</w:t>
            </w:r>
          </w:p>
        </w:tc>
        <w:tc>
          <w:tcPr>
            <w:tcW w:w="1574" w:type="dxa"/>
          </w:tcPr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- ‘Audio-recording appointments’ – paragraph 1</w:t>
            </w:r>
          </w:p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1</w:t>
            </w:r>
          </w:p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B7FB6" w:rsidRPr="001B7FB6" w:rsidRDefault="001B7FB6" w:rsidP="001B7FB6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</w:t>
            </w: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’- paragraphs 2, 3, 4.</w:t>
            </w:r>
          </w:p>
          <w:p w:rsidR="001B7FB6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7E6BFE" w:rsidRPr="00697B2C" w:rsidRDefault="001B7FB6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</w:t>
            </w:r>
            <w:r w:rsidR="007E6B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e: this covers selections of clinicians, patients, and the actual RCTs that informed analysis)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pproach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approached? e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face-to-face, telephone, mail, email</w:t>
            </w:r>
          </w:p>
        </w:tc>
        <w:tc>
          <w:tcPr>
            <w:tcW w:w="1574" w:type="dxa"/>
          </w:tcPr>
          <w:p w:rsidR="001B7FB6" w:rsidRDefault="001B7FB6" w:rsidP="001B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- ‘Aud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cording appointments’ – paragraph 1</w:t>
            </w:r>
          </w:p>
          <w:p w:rsidR="001B7FB6" w:rsidRDefault="001B7FB6" w:rsidP="001B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B7FB6" w:rsidRDefault="001B7FB6" w:rsidP="001B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1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2467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4123" w:type="dxa"/>
            <w:vAlign w:val="center"/>
            <w:hideMark/>
          </w:tcPr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articipants were in the study?</w:t>
            </w:r>
          </w:p>
        </w:tc>
        <w:tc>
          <w:tcPr>
            <w:tcW w:w="1574" w:type="dxa"/>
          </w:tcPr>
          <w:p w:rsidR="004336B9" w:rsidRPr="001B7FB6" w:rsidRDefault="004336B9" w:rsidP="004336B9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’- paragraph 4.</w:t>
            </w:r>
          </w:p>
          <w:p w:rsidR="007E6BFE" w:rsidRPr="00697B2C" w:rsidRDefault="007E6BFE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articipation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eople refused to participate or dropped out? Reasons?</w:t>
            </w:r>
          </w:p>
        </w:tc>
        <w:tc>
          <w:tcPr>
            <w:tcW w:w="1574" w:type="dxa"/>
          </w:tcPr>
          <w:p w:rsidR="004336B9" w:rsidRDefault="004336B9" w:rsidP="004336B9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’- paragraph 4.</w:t>
            </w:r>
          </w:p>
          <w:p w:rsidR="004336B9" w:rsidRDefault="004336B9" w:rsidP="004336B9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</w:p>
          <w:p w:rsidR="004336B9" w:rsidRPr="001B7FB6" w:rsidRDefault="004336B9" w:rsidP="004336B9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DISCUSSION’ -paragraph 3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 of data collection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was the data collected? e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home, clinic, workplace</w:t>
            </w:r>
          </w:p>
        </w:tc>
        <w:tc>
          <w:tcPr>
            <w:tcW w:w="1574" w:type="dxa"/>
          </w:tcPr>
          <w:p w:rsidR="004336B9" w:rsidRDefault="00CD5F83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4336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</w:t>
            </w:r>
            <w:proofErr w:type="gramEnd"/>
            <w:r w:rsidR="004336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-recording appointments’ – paragraph 1</w:t>
            </w:r>
          </w:p>
          <w:p w:rsidR="004336B9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4336B9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view processes’- 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ce of non-participant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one else present besides the participants and researchers?</w:t>
            </w:r>
          </w:p>
        </w:tc>
        <w:tc>
          <w:tcPr>
            <w:tcW w:w="1574" w:type="dxa"/>
          </w:tcPr>
          <w:p w:rsidR="00895A5E" w:rsidRDefault="00CD5F83" w:rsidP="00895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‘METHODS’- </w:t>
            </w:r>
            <w:r w:rsidR="00895A5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Audio-recording appointments’ – paragraph 1</w:t>
            </w:r>
          </w:p>
          <w:p w:rsidR="00895A5E" w:rsidRDefault="00895A5E" w:rsidP="00895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895A5E" w:rsidRDefault="00895A5E" w:rsidP="00895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2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sample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demographic data, date</w:t>
            </w:r>
          </w:p>
        </w:tc>
        <w:tc>
          <w:tcPr>
            <w:tcW w:w="1574" w:type="dxa"/>
          </w:tcPr>
          <w:p w:rsidR="00895A5E" w:rsidRDefault="00895A5E" w:rsidP="00895A5E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 xml:space="preserve">’-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Table 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.</w:t>
            </w:r>
          </w:p>
          <w:p w:rsidR="004336B9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895A5E" w:rsidRDefault="00895A5E" w:rsidP="00895A5E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’- paragraph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.</w:t>
            </w:r>
          </w:p>
          <w:p w:rsidR="00895A5E" w:rsidRPr="00697B2C" w:rsidRDefault="00895A5E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guide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1574" w:type="dxa"/>
          </w:tcPr>
          <w:p w:rsidR="00895A5E" w:rsidRDefault="00895A5E" w:rsidP="00895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2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eat interview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peat interviews carried out? If yes, how many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/visual recording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the research use audio or visual recording to collect the data?</w:t>
            </w:r>
          </w:p>
        </w:tc>
        <w:tc>
          <w:tcPr>
            <w:tcW w:w="1574" w:type="dxa"/>
          </w:tcPr>
          <w:p w:rsidR="00CD5F83" w:rsidRDefault="00CD5F83" w:rsidP="00CD5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- ‘Audio-recording appointments’ – paragraph 1</w:t>
            </w:r>
          </w:p>
          <w:p w:rsidR="00CD5F83" w:rsidRDefault="00CD5F83" w:rsidP="00CD5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CD5F83" w:rsidRDefault="00CD5F83" w:rsidP="00CD5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2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eld note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field notes made during and/or after the interview or focus group?</w:t>
            </w:r>
          </w:p>
        </w:tc>
        <w:tc>
          <w:tcPr>
            <w:tcW w:w="1574" w:type="dxa"/>
          </w:tcPr>
          <w:p w:rsidR="00CD5F83" w:rsidRDefault="00CD5F83" w:rsidP="00CD5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processes’- paragraph 2</w:t>
            </w:r>
          </w:p>
          <w:p w:rsidR="004336B9" w:rsidRPr="00697B2C" w:rsidRDefault="004336B9" w:rsidP="00CD5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duration of the interviews or focus group?</w:t>
            </w:r>
          </w:p>
        </w:tc>
        <w:tc>
          <w:tcPr>
            <w:tcW w:w="1574" w:type="dxa"/>
          </w:tcPr>
          <w:p w:rsidR="00CD5F83" w:rsidRDefault="00CD5F83" w:rsidP="00CD5F83">
            <w:pPr>
              <w:pStyle w:val="CommentText"/>
              <w:spacing w:after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</w:pPr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‘METHODS’</w:t>
            </w:r>
            <w:proofErr w:type="gramStart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-‘</w:t>
            </w:r>
            <w:proofErr w:type="gramEnd"/>
            <w:r w:rsidRPr="001B7F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Sampling criteria for cross-RCT investigatio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/>
                <w:lang w:val="en-GB"/>
              </w:rPr>
              <w:t>’- paragraph 4.</w:t>
            </w:r>
          </w:p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aturation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data saturation discussed?</w:t>
            </w:r>
          </w:p>
        </w:tc>
        <w:tc>
          <w:tcPr>
            <w:tcW w:w="1574" w:type="dxa"/>
          </w:tcPr>
          <w:p w:rsidR="004336B9" w:rsidRPr="00697B2C" w:rsidRDefault="00CD5F83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lysis’- paragraph 2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s returned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 in this study (not part of protocol)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omain 3: analysis and </w:t>
            </w:r>
            <w:proofErr w:type="spellStart"/>
            <w:r w:rsidRPr="00697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indings</w:t>
            </w: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</w:t>
            </w:r>
            <w:proofErr w:type="spellEnd"/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alysis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ata coder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data coders coded the data?</w:t>
            </w:r>
          </w:p>
        </w:tc>
        <w:tc>
          <w:tcPr>
            <w:tcW w:w="1574" w:type="dxa"/>
          </w:tcPr>
          <w:p w:rsidR="004336B9" w:rsidRPr="00697B2C" w:rsidRDefault="008C3BDF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alysis’- 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the coding tree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authors provide a description of the coding tree?</w:t>
            </w:r>
          </w:p>
        </w:tc>
        <w:tc>
          <w:tcPr>
            <w:tcW w:w="1574" w:type="dxa"/>
          </w:tcPr>
          <w:p w:rsidR="004336B9" w:rsidRPr="00697B2C" w:rsidRDefault="008C3BDF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alysis’- 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mes identified in advance or derived from the data?</w:t>
            </w:r>
          </w:p>
        </w:tc>
        <w:tc>
          <w:tcPr>
            <w:tcW w:w="1574" w:type="dxa"/>
          </w:tcPr>
          <w:p w:rsidR="004336B9" w:rsidRPr="00697B2C" w:rsidRDefault="008C3BDF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lysis’-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, if applicable, was used to manage the data?</w:t>
            </w:r>
          </w:p>
        </w:tc>
        <w:tc>
          <w:tcPr>
            <w:tcW w:w="1574" w:type="dxa"/>
          </w:tcPr>
          <w:p w:rsidR="004336B9" w:rsidRPr="00697B2C" w:rsidRDefault="008C3BDF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METHODS’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‘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lysis’-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checking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participants provide feedback on the findings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 in this study (not part of protocol)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 presented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E3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697B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articipant number</w:t>
            </w:r>
          </w:p>
        </w:tc>
        <w:tc>
          <w:tcPr>
            <w:tcW w:w="1574" w:type="dxa"/>
          </w:tcPr>
          <w:p w:rsidR="004336B9" w:rsidRPr="00E30EA0" w:rsidRDefault="00E30EA0" w:rsidP="00E3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E30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Yes – all of RESULTS section is supported with quotations throughout.</w:t>
            </w:r>
          </w:p>
          <w:p w:rsidR="00E30EA0" w:rsidRPr="00E30EA0" w:rsidRDefault="00E30EA0" w:rsidP="00E3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</w:p>
          <w:p w:rsidR="00E30EA0" w:rsidRPr="00E30EA0" w:rsidRDefault="00E30EA0" w:rsidP="00E30EA0">
            <w:pPr>
              <w:pStyle w:val="BodyA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otations also shown in ‘</w:t>
            </w:r>
            <w:r w:rsidRPr="00E30EA0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:</w:t>
            </w:r>
            <w:r w:rsidRPr="00E30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view extracts illustrating evidence of 13 clinicians’ ‘less balanced’ view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</w:p>
          <w:p w:rsidR="00E30EA0" w:rsidRPr="00E30EA0" w:rsidRDefault="00E30EA0" w:rsidP="00E3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d findings consistent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re consistency between the data presented and the findings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, illustrative quotes presented, and negative cases also discussed</w:t>
            </w:r>
            <w:r w:rsidR="00101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roughout RESULTS section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ajor theme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major themes clearly presented in the findings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 – major themes form the sub-heading in the manuscript’s ‘</w:t>
            </w:r>
            <w:r w:rsidR="00101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ULTS’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tion, and have been explained in turn (with reference to negative cases, where appropriate).</w:t>
            </w:r>
          </w:p>
        </w:tc>
      </w:tr>
      <w:tr w:rsidR="00CD5F83" w:rsidRPr="00697B2C" w:rsidTr="007E6BFE">
        <w:trPr>
          <w:tblCellSpacing w:w="15" w:type="dxa"/>
        </w:trPr>
        <w:tc>
          <w:tcPr>
            <w:tcW w:w="1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</w:t>
            </w:r>
          </w:p>
        </w:tc>
        <w:tc>
          <w:tcPr>
            <w:tcW w:w="2467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inor themes</w:t>
            </w:r>
          </w:p>
        </w:tc>
        <w:tc>
          <w:tcPr>
            <w:tcW w:w="4123" w:type="dxa"/>
            <w:vAlign w:val="center"/>
            <w:hideMark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7B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</w:tc>
        <w:tc>
          <w:tcPr>
            <w:tcW w:w="1574" w:type="dxa"/>
          </w:tcPr>
          <w:p w:rsidR="004336B9" w:rsidRPr="00697B2C" w:rsidRDefault="004336B9" w:rsidP="004336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es, where relevant (throughout </w:t>
            </w:r>
            <w:r w:rsidR="009920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‘RESULTS’ section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</w:p>
        </w:tc>
      </w:tr>
    </w:tbl>
    <w:p w:rsidR="00D216E8" w:rsidRDefault="009920E0"/>
    <w:p w:rsidR="005A4ED4" w:rsidRPr="003F46F0" w:rsidRDefault="005A4ED4" w:rsidP="005A4ED4"/>
    <w:p w:rsidR="005A4ED4" w:rsidRDefault="005A4ED4"/>
    <w:sectPr w:rsidR="005A4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E8411E"/>
    <w:multiLevelType w:val="hybridMultilevel"/>
    <w:tmpl w:val="A49A5546"/>
    <w:lvl w:ilvl="0" w:tplc="F3467862">
      <w:start w:val="1"/>
      <w:numFmt w:val="decimal"/>
      <w:pStyle w:val="NoSpacing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8EF"/>
    <w:rsid w:val="0007670D"/>
    <w:rsid w:val="00101052"/>
    <w:rsid w:val="001B7FB6"/>
    <w:rsid w:val="00200550"/>
    <w:rsid w:val="0022536C"/>
    <w:rsid w:val="0023737B"/>
    <w:rsid w:val="002C08EF"/>
    <w:rsid w:val="00301EDA"/>
    <w:rsid w:val="0034318D"/>
    <w:rsid w:val="00361A4B"/>
    <w:rsid w:val="0038467E"/>
    <w:rsid w:val="004336B9"/>
    <w:rsid w:val="005A4ED4"/>
    <w:rsid w:val="005D0A22"/>
    <w:rsid w:val="00644FB8"/>
    <w:rsid w:val="00651B35"/>
    <w:rsid w:val="00697B2C"/>
    <w:rsid w:val="00782E77"/>
    <w:rsid w:val="00791FD8"/>
    <w:rsid w:val="007E6BFE"/>
    <w:rsid w:val="00800C21"/>
    <w:rsid w:val="00844D0A"/>
    <w:rsid w:val="00877ACE"/>
    <w:rsid w:val="00895A5E"/>
    <w:rsid w:val="008C3BDF"/>
    <w:rsid w:val="00980F52"/>
    <w:rsid w:val="009920E0"/>
    <w:rsid w:val="00CD5F83"/>
    <w:rsid w:val="00D1309C"/>
    <w:rsid w:val="00D529B5"/>
    <w:rsid w:val="00E30EA0"/>
    <w:rsid w:val="00E3700C"/>
    <w:rsid w:val="00EC60E6"/>
    <w:rsid w:val="00F0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A6ED7"/>
  <w15:chartTrackingRefBased/>
  <w15:docId w15:val="{6FB24F3D-34F7-4683-8640-B962CD0B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ListParagraph"/>
    <w:uiPriority w:val="1"/>
    <w:qFormat/>
    <w:rsid w:val="00782E77"/>
    <w:pPr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</w:pPr>
    <w:rPr>
      <w:rFonts w:eastAsia="Calibri" w:cs="Calibri"/>
      <w:b/>
      <w:bCs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782E7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97B2C"/>
    <w:rPr>
      <w:b/>
      <w:bCs/>
    </w:rPr>
  </w:style>
  <w:style w:type="character" w:styleId="Emphasis">
    <w:name w:val="Emphasis"/>
    <w:basedOn w:val="DefaultParagraphFont"/>
    <w:uiPriority w:val="20"/>
    <w:qFormat/>
    <w:rsid w:val="00697B2C"/>
    <w:rPr>
      <w:i/>
      <w:iCs/>
    </w:rPr>
  </w:style>
  <w:style w:type="paragraph" w:styleId="CommentText">
    <w:name w:val="annotation text"/>
    <w:link w:val="CommentTextChar"/>
    <w:uiPriority w:val="99"/>
    <w:rsid w:val="001B7FB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FB6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paragraph" w:customStyle="1" w:styleId="BodyA">
    <w:name w:val="Body A"/>
    <w:rsid w:val="00E30E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1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6ED15-FE13-44BB-861C-A14A802C8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Rooshenas</dc:creator>
  <cp:keywords/>
  <dc:description/>
  <cp:lastModifiedBy>Leila Rooshenas</cp:lastModifiedBy>
  <cp:revision>6</cp:revision>
  <dcterms:created xsi:type="dcterms:W3CDTF">2016-09-06T14:33:00Z</dcterms:created>
  <dcterms:modified xsi:type="dcterms:W3CDTF">2016-09-06T16:12:00Z</dcterms:modified>
</cp:coreProperties>
</file>